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52F" w:rsidRDefault="003A752F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  <w:r>
        <w:rPr>
          <w:rFonts w:ascii="Times New Roman" w:eastAsiaTheme="majorEastAsia" w:hAnsi="Times New Roman" w:cs="Times New Roman"/>
          <w:bCs/>
          <w:iCs/>
          <w:noProof/>
          <w:spacing w:val="15"/>
          <w:lang w:val="en-US" w:eastAsia="en-US"/>
        </w:rPr>
        <w:drawing>
          <wp:inline distT="0" distB="0" distL="0" distR="0">
            <wp:extent cx="5788550" cy="69971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952" cy="6997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752F" w:rsidRDefault="003A752F" w:rsidP="003A752F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3A752F" w:rsidRDefault="00EC3514" w:rsidP="00E731F6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  <w:r>
        <w:rPr>
          <w:rFonts w:ascii="Times New Roman" w:eastAsiaTheme="majorEastAsia" w:hAnsi="Times New Roman" w:cs="Times New Roman"/>
          <w:b/>
          <w:iCs/>
          <w:spacing w:val="15"/>
        </w:rPr>
        <w:t xml:space="preserve">Figure </w:t>
      </w:r>
      <w:r w:rsidR="003A752F" w:rsidRPr="00A123DD">
        <w:rPr>
          <w:rFonts w:ascii="Times New Roman" w:eastAsiaTheme="majorEastAsia" w:hAnsi="Times New Roman" w:cs="Times New Roman"/>
          <w:b/>
          <w:iCs/>
          <w:spacing w:val="15"/>
        </w:rPr>
        <w:t>S-</w:t>
      </w:r>
      <w:r w:rsidR="00E731F6">
        <w:rPr>
          <w:rFonts w:ascii="Times New Roman" w:eastAsiaTheme="majorEastAsia" w:hAnsi="Times New Roman" w:cs="Times New Roman"/>
          <w:b/>
          <w:iCs/>
          <w:spacing w:val="15"/>
        </w:rPr>
        <w:t>4</w:t>
      </w:r>
      <w:r w:rsidR="003A752F" w:rsidRPr="00A123DD">
        <w:rPr>
          <w:rFonts w:ascii="Times New Roman" w:eastAsiaTheme="majorEastAsia" w:hAnsi="Times New Roman" w:cs="Times New Roman"/>
          <w:b/>
          <w:iCs/>
          <w:spacing w:val="15"/>
        </w:rPr>
        <w:t>: Evaluation of different matrix compounds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.  MALDI-TOF spectra of porcine Gb3 generated using 12 different matrix compounds prepared as saturated solutions in 50%MeOH are shown.  The </w:t>
      </w:r>
      <w:r w:rsidR="003A752F" w:rsidRPr="004C4F89">
        <w:rPr>
          <w:rFonts w:ascii="Times New Roman" w:eastAsiaTheme="majorEastAsia" w:hAnsi="Times New Roman" w:cs="Times New Roman"/>
          <w:bCs/>
          <w:i/>
          <w:spacing w:val="15"/>
        </w:rPr>
        <w:t>m/z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range covers the mass range of the most intense 3 peaks of Gb3 (</w:t>
      </w:r>
      <w:r w:rsidR="003A752F" w:rsidRPr="004C4F89">
        <w:rPr>
          <w:rFonts w:ascii="Times New Roman" w:eastAsiaTheme="majorEastAsia" w:hAnsi="Times New Roman" w:cs="Times New Roman"/>
          <w:bCs/>
          <w:i/>
          <w:spacing w:val="15"/>
        </w:rPr>
        <w:t>m/z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1158.7, 1174.7 &amp; 1130.7).  These matrix compounds used were: (A) 2-(4-hydroxyphenylazo) benzoic acid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B) 2-mercaptobenzothiazole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C) 5-chloro-2-</w:t>
      </w:r>
      <w:proofErr w:type="spellStart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meracptobenzothiazole</w:t>
      </w:r>
      <w:proofErr w:type="spellEnd"/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D) 2,5-dihydroxy acetophenone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E) </w:t>
      </w:r>
      <w:proofErr w:type="spellStart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6aza</w:t>
      </w:r>
      <w:proofErr w:type="spellEnd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-2-</w:t>
      </w:r>
      <w:proofErr w:type="spellStart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thiothymine</w:t>
      </w:r>
      <w:proofErr w:type="spellEnd"/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F) 9-aminoacridine hemihydrate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G) α-cyano-4-hydroxycinnamic acid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H) 2.5-Dihysroxybenzoic acid (</w:t>
      </w:r>
      <w:proofErr w:type="spellStart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DHB</w:t>
      </w:r>
      <w:proofErr w:type="spellEnd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)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I) picolinic acid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J) super-</w:t>
      </w:r>
      <w:proofErr w:type="spellStart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DHB</w:t>
      </w:r>
      <w:proofErr w:type="spellEnd"/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K) </w:t>
      </w:r>
      <w:proofErr w:type="spellStart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>sinapic</w:t>
      </w:r>
      <w:proofErr w:type="spellEnd"/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acid</w:t>
      </w:r>
      <w:r w:rsidR="000160DA">
        <w:rPr>
          <w:rFonts w:ascii="Times New Roman" w:eastAsiaTheme="majorEastAsia" w:hAnsi="Times New Roman" w:cs="Times New Roman"/>
          <w:bCs/>
          <w:iCs/>
          <w:spacing w:val="15"/>
        </w:rPr>
        <w:t>,</w:t>
      </w:r>
      <w:r w:rsidR="003A752F" w:rsidRPr="00A123DD">
        <w:rPr>
          <w:rFonts w:ascii="Times New Roman" w:eastAsiaTheme="majorEastAsia" w:hAnsi="Times New Roman" w:cs="Times New Roman"/>
          <w:bCs/>
          <w:iCs/>
          <w:spacing w:val="15"/>
        </w:rPr>
        <w:t xml:space="preserve"> (L) 2,4,6-trihydroxy acetophenone monohydrate.</w:t>
      </w:r>
    </w:p>
    <w:sectPr w:rsidR="003A752F" w:rsidSect="005737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E3B" w:rsidRDefault="00661E3B">
      <w:pPr>
        <w:spacing w:after="0" w:line="240" w:lineRule="auto"/>
      </w:pPr>
      <w:r>
        <w:separator/>
      </w:r>
    </w:p>
  </w:endnote>
  <w:endnote w:type="continuationSeparator" w:id="0">
    <w:p w:rsidR="00661E3B" w:rsidRDefault="00661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611BC2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735F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661E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E3B" w:rsidRDefault="00661E3B">
      <w:pPr>
        <w:spacing w:after="0" w:line="240" w:lineRule="auto"/>
      </w:pPr>
      <w:r>
        <w:separator/>
      </w:r>
    </w:p>
  </w:footnote>
  <w:footnote w:type="continuationSeparator" w:id="0">
    <w:p w:rsidR="00661E3B" w:rsidRDefault="00661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6CF9"/>
    <w:rsid w:val="00210FF0"/>
    <w:rsid w:val="0021681D"/>
    <w:rsid w:val="00243B52"/>
    <w:rsid w:val="0025449E"/>
    <w:rsid w:val="002A2345"/>
    <w:rsid w:val="002A3657"/>
    <w:rsid w:val="00333C11"/>
    <w:rsid w:val="0038597A"/>
    <w:rsid w:val="00385BFC"/>
    <w:rsid w:val="003A752F"/>
    <w:rsid w:val="003D474F"/>
    <w:rsid w:val="00430FAE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11BC2"/>
    <w:rsid w:val="0064644A"/>
    <w:rsid w:val="00657464"/>
    <w:rsid w:val="00661E3B"/>
    <w:rsid w:val="006A3522"/>
    <w:rsid w:val="006D1E2D"/>
    <w:rsid w:val="007236A6"/>
    <w:rsid w:val="00723884"/>
    <w:rsid w:val="00735F61"/>
    <w:rsid w:val="00794CE9"/>
    <w:rsid w:val="007A0837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9100E9"/>
    <w:rsid w:val="00981C78"/>
    <w:rsid w:val="009E3429"/>
    <w:rsid w:val="009F67C6"/>
    <w:rsid w:val="00A00B28"/>
    <w:rsid w:val="00A37D9C"/>
    <w:rsid w:val="00A6386E"/>
    <w:rsid w:val="00AA0713"/>
    <w:rsid w:val="00AB0029"/>
    <w:rsid w:val="00B11E55"/>
    <w:rsid w:val="00B1296A"/>
    <w:rsid w:val="00B74181"/>
    <w:rsid w:val="00B758F0"/>
    <w:rsid w:val="00B760B6"/>
    <w:rsid w:val="00B90FA2"/>
    <w:rsid w:val="00B95130"/>
    <w:rsid w:val="00BD07F2"/>
    <w:rsid w:val="00C04B70"/>
    <w:rsid w:val="00CE5928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A85D4E-0088-4D92-84C4-8339F8494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6:00Z</dcterms:created>
  <dcterms:modified xsi:type="dcterms:W3CDTF">2015-12-07T22:36:00Z</dcterms:modified>
</cp:coreProperties>
</file>